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14135" w14:textId="597EB9E8" w:rsidR="00A17A9C" w:rsidRPr="00E96D57" w:rsidRDefault="00F733A5" w:rsidP="00A17A9C">
      <w:pPr>
        <w:rPr>
          <w:rFonts w:ascii="Calibri" w:hAnsi="Calibri" w:cs="Calibri"/>
          <w:b/>
          <w:lang w:val="en-GB"/>
        </w:rPr>
      </w:pPr>
      <w:r w:rsidRPr="00E96D57">
        <w:rPr>
          <w:rFonts w:ascii="Calibri" w:hAnsi="Calibri" w:cs="Calibri"/>
          <w:b/>
          <w:lang w:val="en-GB"/>
        </w:rPr>
        <w:t>Supplementary Table 2.</w:t>
      </w:r>
      <w:bookmarkStart w:id="0" w:name="_Toc411171388"/>
      <w:r w:rsidRPr="00E96D57">
        <w:rPr>
          <w:rFonts w:ascii="Calibri" w:hAnsi="Calibri" w:cs="Calibri"/>
          <w:b/>
          <w:lang w:val="en-GB"/>
        </w:rPr>
        <w:t xml:space="preserve"> </w:t>
      </w:r>
      <w:r w:rsidR="00A17A9C" w:rsidRPr="00E96D57">
        <w:rPr>
          <w:rFonts w:ascii="Calibri" w:hAnsi="Calibri" w:cs="Calibri"/>
          <w:b/>
          <w:lang w:val="en-GB"/>
        </w:rPr>
        <w:t>Mean difference in number of MS-related diagnoses for patients with MS compared with patients without MS</w:t>
      </w:r>
      <w:r w:rsidR="0064637C">
        <w:rPr>
          <w:rFonts w:ascii="Calibri" w:hAnsi="Calibri" w:cs="Calibri"/>
          <w:b/>
          <w:lang w:val="en-GB"/>
        </w:rPr>
        <w:t>,</w:t>
      </w:r>
      <w:r w:rsidR="00A17A9C" w:rsidRPr="00E96D57">
        <w:rPr>
          <w:rFonts w:ascii="Calibri" w:hAnsi="Calibri" w:cs="Calibri"/>
          <w:b/>
          <w:lang w:val="en-GB"/>
        </w:rPr>
        <w:t xml:space="preserve"> before and after </w:t>
      </w:r>
      <w:bookmarkEnd w:id="0"/>
      <w:r w:rsidR="00A17A9C" w:rsidRPr="00E96D57">
        <w:rPr>
          <w:rFonts w:ascii="Calibri" w:hAnsi="Calibri" w:cs="Calibri"/>
          <w:b/>
          <w:lang w:val="en-GB"/>
        </w:rPr>
        <w:t>elective surgery</w:t>
      </w:r>
      <w:r w:rsidR="00867B5A">
        <w:rPr>
          <w:rFonts w:ascii="Calibri" w:hAnsi="Calibri" w:cs="Calibri"/>
          <w:b/>
          <w:lang w:val="en-GB"/>
        </w:rPr>
        <w:t>*</w:t>
      </w:r>
      <w:r w:rsidR="00A17A9C" w:rsidRPr="00E96D57">
        <w:rPr>
          <w:rFonts w:ascii="Calibri" w:hAnsi="Calibri" w:cs="Calibri"/>
          <w:b/>
          <w:lang w:val="en-GB"/>
        </w:rPr>
        <w:t>.</w:t>
      </w:r>
    </w:p>
    <w:p w14:paraId="7B3CBE68" w14:textId="77777777" w:rsidR="005A09D5" w:rsidRDefault="005A09D5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2"/>
        <w:gridCol w:w="5276"/>
        <w:gridCol w:w="819"/>
      </w:tblGrid>
      <w:tr w:rsidR="00A17A9C" w:rsidRPr="00E96D57" w14:paraId="669A11C7" w14:textId="77777777" w:rsidTr="00FE10C9">
        <w:trPr>
          <w:trHeight w:val="397"/>
        </w:trPr>
        <w:tc>
          <w:tcPr>
            <w:tcW w:w="0" w:type="auto"/>
            <w:vAlign w:val="center"/>
          </w:tcPr>
          <w:p w14:paraId="5CDD478A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/>
                <w:bCs/>
                <w:sz w:val="20"/>
                <w:szCs w:val="20"/>
                <w:lang w:val="en-GB"/>
              </w:rPr>
              <w:t>Month before/after surgery</w:t>
            </w:r>
          </w:p>
        </w:tc>
        <w:tc>
          <w:tcPr>
            <w:tcW w:w="0" w:type="auto"/>
            <w:vAlign w:val="center"/>
          </w:tcPr>
          <w:p w14:paraId="300E68A1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/>
                <w:sz w:val="20"/>
                <w:szCs w:val="20"/>
                <w:lang w:val="en-GB"/>
              </w:rPr>
            </w:pPr>
            <w:r w:rsidRPr="00E96D5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Mean difference (95% CI) in number of MS-related diagnoses</w:t>
            </w:r>
          </w:p>
        </w:tc>
        <w:tc>
          <w:tcPr>
            <w:tcW w:w="0" w:type="auto"/>
            <w:vAlign w:val="center"/>
          </w:tcPr>
          <w:p w14:paraId="33D0A6C1" w14:textId="77777777" w:rsidR="00A17A9C" w:rsidRPr="00E96D57" w:rsidRDefault="00A17A9C" w:rsidP="00FE10C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E96D57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A17A9C" w:rsidRPr="00E96D57" w14:paraId="7A6D5F32" w14:textId="77777777" w:rsidTr="00FE10C9">
        <w:trPr>
          <w:trHeight w:val="397"/>
        </w:trPr>
        <w:tc>
          <w:tcPr>
            <w:tcW w:w="0" w:type="auto"/>
            <w:vAlign w:val="center"/>
          </w:tcPr>
          <w:p w14:paraId="3FA8ED10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12</w:t>
            </w:r>
          </w:p>
        </w:tc>
        <w:tc>
          <w:tcPr>
            <w:tcW w:w="0" w:type="auto"/>
          </w:tcPr>
          <w:p w14:paraId="4E9B5C9F" w14:textId="355BEC98" w:rsidR="00A17A9C" w:rsidRPr="000013BA" w:rsidRDefault="009471CA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="00B20546" w:rsidRPr="00B20546">
              <w:rPr>
                <w:rFonts w:ascii="Calibri" w:eastAsiaTheme="minorHAnsi" w:hAnsi="Calibri" w:cs="Calibri"/>
                <w:bCs/>
                <w:sz w:val="20"/>
                <w:szCs w:val="20"/>
              </w:rPr>
              <w:t>.041</w:t>
            </w:r>
            <w:r>
              <w:rPr>
                <w:rFonts w:ascii="Calibri" w:eastAsiaTheme="minorHAnsi" w:hAnsi="Calibri" w:cs="Calibri"/>
                <w:bCs/>
                <w:sz w:val="20"/>
                <w:szCs w:val="20"/>
              </w:rPr>
              <w:t xml:space="preserve"> </w:t>
            </w:r>
            <w:r w:rsidR="00767A02">
              <w:rPr>
                <w:rFonts w:ascii="Calibri" w:eastAsiaTheme="minorHAnsi" w:hAnsi="Calibri" w:cs="Calibri"/>
                <w:bCs/>
                <w:sz w:val="20"/>
                <w:szCs w:val="20"/>
              </w:rPr>
              <w:t>(0</w:t>
            </w:r>
            <w:r w:rsidR="00767A02" w:rsidRPr="00767A02">
              <w:rPr>
                <w:rFonts w:ascii="Calibri" w:eastAsiaTheme="minorHAnsi" w:hAnsi="Calibri" w:cs="Calibri"/>
                <w:bCs/>
                <w:sz w:val="20"/>
                <w:szCs w:val="20"/>
              </w:rPr>
              <w:t>.02</w:t>
            </w:r>
            <w:r w:rsidR="000013BA">
              <w:rPr>
                <w:rFonts w:ascii="Calibri" w:eastAsiaTheme="minorHAnsi" w:hAnsi="Calibri" w:cs="Calibri"/>
                <w:bCs/>
                <w:sz w:val="20"/>
                <w:szCs w:val="20"/>
              </w:rPr>
              <w:t>3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</w:t>
            </w:r>
            <w:r w:rsidR="000013BA"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="00564601" w:rsidRPr="00564601">
              <w:rPr>
                <w:rFonts w:ascii="Calibri" w:eastAsiaTheme="minorHAnsi" w:hAnsi="Calibri" w:cs="Calibri"/>
                <w:bCs/>
                <w:sz w:val="20"/>
                <w:szCs w:val="20"/>
              </w:rPr>
              <w:t>.059</w:t>
            </w:r>
            <w:r w:rsidR="000013BA">
              <w:rPr>
                <w:rFonts w:ascii="Calibri" w:eastAsiaTheme="minorHAns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93D297C" w14:textId="77777777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0</w:t>
            </w:r>
          </w:p>
        </w:tc>
      </w:tr>
      <w:tr w:rsidR="00A17A9C" w:rsidRPr="00E96D57" w14:paraId="1D5B92A2" w14:textId="77777777" w:rsidTr="00FE10C9">
        <w:trPr>
          <w:trHeight w:val="397"/>
        </w:trPr>
        <w:tc>
          <w:tcPr>
            <w:tcW w:w="0" w:type="auto"/>
            <w:vAlign w:val="center"/>
          </w:tcPr>
          <w:p w14:paraId="50EA099C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11</w:t>
            </w:r>
          </w:p>
        </w:tc>
        <w:tc>
          <w:tcPr>
            <w:tcW w:w="0" w:type="auto"/>
          </w:tcPr>
          <w:p w14:paraId="3D7F76AB" w14:textId="66726F3E" w:rsidR="00A17A9C" w:rsidRPr="00363DCD" w:rsidRDefault="00273396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Pr="00273396">
              <w:rPr>
                <w:rFonts w:ascii="Calibri" w:eastAsiaTheme="minorHAnsi" w:hAnsi="Calibri" w:cs="Calibri"/>
                <w:bCs/>
                <w:sz w:val="20"/>
                <w:szCs w:val="20"/>
              </w:rPr>
              <w:t>.025</w:t>
            </w:r>
            <w:r w:rsidR="00363DCD">
              <w:rPr>
                <w:rFonts w:ascii="Calibri" w:eastAsiaTheme="minorHAnsi" w:hAnsi="Calibri" w:cs="Calibri"/>
                <w:bCs/>
                <w:sz w:val="20"/>
                <w:szCs w:val="20"/>
              </w:rPr>
              <w:t xml:space="preserve"> 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(</w:t>
            </w:r>
            <w:r w:rsidR="00863E35"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="00863E35" w:rsidRPr="00863E35">
              <w:rPr>
                <w:rFonts w:ascii="Calibri" w:eastAsiaTheme="minorHAnsi" w:hAnsi="Calibri" w:cs="Calibri"/>
                <w:bCs/>
                <w:sz w:val="20"/>
                <w:szCs w:val="20"/>
              </w:rPr>
              <w:t>.010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</w:t>
            </w:r>
            <w:r w:rsidR="00363DCD"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="00363DCD" w:rsidRPr="00363DCD">
              <w:rPr>
                <w:rFonts w:ascii="Calibri" w:eastAsiaTheme="minorHAnsi" w:hAnsi="Calibri" w:cs="Calibri"/>
                <w:bCs/>
                <w:sz w:val="20"/>
                <w:szCs w:val="20"/>
              </w:rPr>
              <w:t>.04</w:t>
            </w:r>
            <w:r w:rsidR="00363DCD">
              <w:rPr>
                <w:rFonts w:ascii="Calibri" w:eastAsiaTheme="minorHAnsi" w:hAnsi="Calibri" w:cs="Calibri"/>
                <w:bCs/>
                <w:sz w:val="20"/>
                <w:szCs w:val="20"/>
              </w:rPr>
              <w:t>1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DF86585" w14:textId="11571EC1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526654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1</w:t>
            </w:r>
          </w:p>
        </w:tc>
      </w:tr>
      <w:tr w:rsidR="00A17A9C" w:rsidRPr="00E96D57" w14:paraId="2C5F59D0" w14:textId="77777777" w:rsidTr="00FE10C9">
        <w:trPr>
          <w:trHeight w:val="397"/>
        </w:trPr>
        <w:tc>
          <w:tcPr>
            <w:tcW w:w="0" w:type="auto"/>
            <w:vAlign w:val="center"/>
          </w:tcPr>
          <w:p w14:paraId="5D15193B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10</w:t>
            </w:r>
          </w:p>
        </w:tc>
        <w:tc>
          <w:tcPr>
            <w:tcW w:w="0" w:type="auto"/>
          </w:tcPr>
          <w:p w14:paraId="0D75D81C" w14:textId="21B5E4F8" w:rsidR="00A17A9C" w:rsidRPr="003C7CA0" w:rsidRDefault="00913240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Pr="00913240">
              <w:rPr>
                <w:rFonts w:ascii="Calibri" w:eastAsiaTheme="minorHAnsi" w:hAnsi="Calibri" w:cs="Calibri"/>
                <w:bCs/>
                <w:sz w:val="20"/>
                <w:szCs w:val="20"/>
              </w:rPr>
              <w:t>.040</w:t>
            </w:r>
            <w:r w:rsidR="003C7CA0">
              <w:rPr>
                <w:rFonts w:ascii="Calibri" w:eastAsiaTheme="minorHAnsi" w:hAnsi="Calibri" w:cs="Calibri"/>
                <w:bCs/>
                <w:sz w:val="20"/>
                <w:szCs w:val="20"/>
              </w:rPr>
              <w:t xml:space="preserve"> 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(</w:t>
            </w:r>
            <w:r w:rsidR="009E6080"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="009E6080" w:rsidRPr="009E6080">
              <w:rPr>
                <w:rFonts w:ascii="Calibri" w:eastAsiaTheme="minorHAnsi" w:hAnsi="Calibri" w:cs="Calibri"/>
                <w:bCs/>
                <w:sz w:val="20"/>
                <w:szCs w:val="20"/>
              </w:rPr>
              <w:t>.02</w:t>
            </w:r>
            <w:r w:rsidR="009E6080">
              <w:rPr>
                <w:rFonts w:ascii="Calibri" w:eastAsiaTheme="minorHAnsi" w:hAnsi="Calibri" w:cs="Calibri"/>
                <w:bCs/>
                <w:sz w:val="20"/>
                <w:szCs w:val="20"/>
              </w:rPr>
              <w:t>3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</w:t>
            </w:r>
            <w:r w:rsidR="003C7CA0"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="003C7CA0" w:rsidRPr="003C7CA0">
              <w:rPr>
                <w:rFonts w:ascii="Calibri" w:eastAsiaTheme="minorHAnsi" w:hAnsi="Calibri" w:cs="Calibri"/>
                <w:bCs/>
                <w:sz w:val="20"/>
                <w:szCs w:val="20"/>
              </w:rPr>
              <w:t>.05</w:t>
            </w:r>
            <w:r w:rsidR="003C7CA0">
              <w:rPr>
                <w:rFonts w:ascii="Calibri" w:eastAsiaTheme="minorHAnsi" w:hAnsi="Calibri" w:cs="Calibri"/>
                <w:bCs/>
                <w:sz w:val="20"/>
                <w:szCs w:val="20"/>
              </w:rPr>
              <w:t>8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CF05E52" w14:textId="77777777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0</w:t>
            </w:r>
          </w:p>
        </w:tc>
      </w:tr>
      <w:tr w:rsidR="00A17A9C" w:rsidRPr="00E96D57" w14:paraId="68613A0B" w14:textId="77777777" w:rsidTr="00FE10C9">
        <w:trPr>
          <w:trHeight w:val="397"/>
        </w:trPr>
        <w:tc>
          <w:tcPr>
            <w:tcW w:w="0" w:type="auto"/>
            <w:vAlign w:val="center"/>
          </w:tcPr>
          <w:p w14:paraId="61055B4D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9</w:t>
            </w:r>
          </w:p>
        </w:tc>
        <w:tc>
          <w:tcPr>
            <w:tcW w:w="0" w:type="auto"/>
          </w:tcPr>
          <w:p w14:paraId="258C718A" w14:textId="44B4CDFA" w:rsidR="00A17A9C" w:rsidRPr="00805EA5" w:rsidRDefault="008C4CB8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Pr="008C4CB8">
              <w:rPr>
                <w:rFonts w:ascii="Calibri" w:eastAsiaTheme="minorHAnsi" w:hAnsi="Calibri" w:cs="Calibri"/>
                <w:bCs/>
                <w:sz w:val="20"/>
                <w:szCs w:val="20"/>
              </w:rPr>
              <w:t>.025</w:t>
            </w:r>
            <w:r w:rsidR="00805EA5">
              <w:rPr>
                <w:rFonts w:ascii="Calibri" w:eastAsiaTheme="minorHAnsi" w:hAnsi="Calibri" w:cs="Calibri"/>
                <w:bCs/>
                <w:sz w:val="20"/>
                <w:szCs w:val="20"/>
              </w:rPr>
              <w:t xml:space="preserve"> 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(</w:t>
            </w:r>
            <w:r w:rsidR="00F551F4"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="00F551F4" w:rsidRPr="00F551F4">
              <w:rPr>
                <w:rFonts w:ascii="Calibri" w:eastAsiaTheme="minorHAnsi" w:hAnsi="Calibri" w:cs="Calibri"/>
                <w:bCs/>
                <w:sz w:val="20"/>
                <w:szCs w:val="20"/>
              </w:rPr>
              <w:t>.009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</w:t>
            </w:r>
            <w:r w:rsidR="00805EA5"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="00805EA5" w:rsidRPr="00805EA5">
              <w:rPr>
                <w:rFonts w:ascii="Calibri" w:eastAsiaTheme="minorHAnsi" w:hAnsi="Calibri" w:cs="Calibri"/>
                <w:bCs/>
                <w:sz w:val="20"/>
                <w:szCs w:val="20"/>
              </w:rPr>
              <w:t>.041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17EC8970" w14:textId="3728AA96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6B2B0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2</w:t>
            </w:r>
          </w:p>
        </w:tc>
      </w:tr>
      <w:tr w:rsidR="00A17A9C" w:rsidRPr="00E96D57" w14:paraId="2D883BAD" w14:textId="77777777" w:rsidTr="00FE10C9">
        <w:trPr>
          <w:trHeight w:val="397"/>
        </w:trPr>
        <w:tc>
          <w:tcPr>
            <w:tcW w:w="0" w:type="auto"/>
            <w:vAlign w:val="center"/>
          </w:tcPr>
          <w:p w14:paraId="74FCA636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8</w:t>
            </w:r>
          </w:p>
        </w:tc>
        <w:tc>
          <w:tcPr>
            <w:tcW w:w="0" w:type="auto"/>
          </w:tcPr>
          <w:p w14:paraId="1B816D3D" w14:textId="0B27E612" w:rsidR="00A17A9C" w:rsidRPr="00362728" w:rsidRDefault="00EB2A29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="006B2B0D" w:rsidRPr="006B2B0D">
              <w:rPr>
                <w:rFonts w:ascii="Calibri" w:eastAsiaTheme="minorHAnsi" w:hAnsi="Calibri" w:cs="Calibri"/>
                <w:bCs/>
                <w:sz w:val="20"/>
                <w:szCs w:val="20"/>
              </w:rPr>
              <w:t>.046</w:t>
            </w:r>
            <w:r w:rsidR="00362728">
              <w:rPr>
                <w:rFonts w:ascii="Calibri" w:eastAsiaTheme="minorHAnsi" w:hAnsi="Calibri" w:cs="Calibri"/>
                <w:bCs/>
                <w:sz w:val="20"/>
                <w:szCs w:val="20"/>
              </w:rPr>
              <w:t xml:space="preserve"> 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Pr="00EB2A29">
              <w:rPr>
                <w:rFonts w:ascii="Calibri" w:eastAsiaTheme="minorHAnsi" w:hAnsi="Calibri" w:cs="Calibri"/>
                <w:bCs/>
                <w:sz w:val="20"/>
                <w:szCs w:val="20"/>
              </w:rPr>
              <w:t>.02</w:t>
            </w:r>
            <w:r>
              <w:rPr>
                <w:rFonts w:ascii="Calibri" w:eastAsiaTheme="minorHAnsi" w:hAnsi="Calibri" w:cs="Calibri"/>
                <w:bCs/>
                <w:sz w:val="20"/>
                <w:szCs w:val="20"/>
              </w:rPr>
              <w:t>7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</w:t>
            </w:r>
            <w:r w:rsidR="00362728"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="00362728" w:rsidRPr="00362728">
              <w:rPr>
                <w:rFonts w:ascii="Calibri" w:eastAsiaTheme="minorHAnsi" w:hAnsi="Calibri" w:cs="Calibri"/>
                <w:bCs/>
                <w:sz w:val="20"/>
                <w:szCs w:val="20"/>
              </w:rPr>
              <w:t>.06</w:t>
            </w:r>
            <w:r w:rsidR="00362728">
              <w:rPr>
                <w:rFonts w:ascii="Calibri" w:eastAsiaTheme="minorHAnsi" w:hAnsi="Calibri" w:cs="Calibri"/>
                <w:bCs/>
                <w:sz w:val="20"/>
                <w:szCs w:val="20"/>
              </w:rPr>
              <w:t>5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F488E4F" w14:textId="77777777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0</w:t>
            </w:r>
          </w:p>
        </w:tc>
      </w:tr>
      <w:tr w:rsidR="00A17A9C" w:rsidRPr="00E96D57" w14:paraId="661D6EDB" w14:textId="77777777" w:rsidTr="00FE10C9">
        <w:trPr>
          <w:trHeight w:val="397"/>
        </w:trPr>
        <w:tc>
          <w:tcPr>
            <w:tcW w:w="0" w:type="auto"/>
            <w:vAlign w:val="center"/>
          </w:tcPr>
          <w:p w14:paraId="5E66208E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7</w:t>
            </w:r>
          </w:p>
        </w:tc>
        <w:tc>
          <w:tcPr>
            <w:tcW w:w="0" w:type="auto"/>
          </w:tcPr>
          <w:p w14:paraId="0EFBD715" w14:textId="38931798" w:rsidR="00A17A9C" w:rsidRPr="00052E97" w:rsidRDefault="00E35CC2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Pr="00E35CC2">
              <w:rPr>
                <w:rFonts w:ascii="Calibri" w:eastAsiaTheme="minorHAnsi" w:hAnsi="Calibri" w:cs="Calibri"/>
                <w:bCs/>
                <w:sz w:val="20"/>
                <w:szCs w:val="20"/>
              </w:rPr>
              <w:t>.0</w:t>
            </w:r>
            <w:r>
              <w:rPr>
                <w:rFonts w:ascii="Calibri" w:eastAsiaTheme="minorHAnsi" w:hAnsi="Calibri" w:cs="Calibri"/>
                <w:bCs/>
                <w:sz w:val="20"/>
                <w:szCs w:val="20"/>
              </w:rPr>
              <w:t>50</w:t>
            </w:r>
            <w:r w:rsidR="00052E97">
              <w:rPr>
                <w:rFonts w:ascii="Calibri" w:eastAsiaTheme="minorHAnsi" w:hAnsi="Calibri" w:cs="Calibri"/>
                <w:bCs/>
                <w:sz w:val="20"/>
                <w:szCs w:val="20"/>
              </w:rPr>
              <w:t xml:space="preserve"> 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(</w:t>
            </w:r>
            <w:r w:rsidR="007A06D3"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="007A06D3" w:rsidRPr="007A06D3">
              <w:rPr>
                <w:rFonts w:ascii="Calibri" w:eastAsiaTheme="minorHAnsi" w:hAnsi="Calibri" w:cs="Calibri"/>
                <w:bCs/>
                <w:sz w:val="20"/>
                <w:szCs w:val="20"/>
              </w:rPr>
              <w:t>.03</w:t>
            </w:r>
            <w:r w:rsidR="00EF54D6">
              <w:rPr>
                <w:rFonts w:ascii="Calibri" w:eastAsiaTheme="minorHAnsi" w:hAnsi="Calibri" w:cs="Calibri"/>
                <w:bCs/>
                <w:sz w:val="20"/>
                <w:szCs w:val="20"/>
              </w:rPr>
              <w:t>1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</w:t>
            </w:r>
            <w:r w:rsidR="00052E97"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="00052E97" w:rsidRPr="00052E97">
              <w:rPr>
                <w:rFonts w:ascii="Calibri" w:eastAsiaTheme="minorHAnsi" w:hAnsi="Calibri" w:cs="Calibri"/>
                <w:bCs/>
                <w:sz w:val="20"/>
                <w:szCs w:val="20"/>
              </w:rPr>
              <w:t>.06</w:t>
            </w:r>
            <w:r w:rsidR="00052E97">
              <w:rPr>
                <w:rFonts w:ascii="Calibri" w:eastAsiaTheme="minorHAnsi" w:hAnsi="Calibri" w:cs="Calibri"/>
                <w:bCs/>
                <w:sz w:val="20"/>
                <w:szCs w:val="20"/>
              </w:rPr>
              <w:t>9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E76FEE4" w14:textId="77777777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0</w:t>
            </w:r>
          </w:p>
        </w:tc>
      </w:tr>
      <w:tr w:rsidR="00A17A9C" w:rsidRPr="00E96D57" w14:paraId="023808F0" w14:textId="77777777" w:rsidTr="00FE10C9">
        <w:trPr>
          <w:trHeight w:val="397"/>
        </w:trPr>
        <w:tc>
          <w:tcPr>
            <w:tcW w:w="0" w:type="auto"/>
            <w:vAlign w:val="center"/>
          </w:tcPr>
          <w:p w14:paraId="1232B57B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6</w:t>
            </w:r>
          </w:p>
        </w:tc>
        <w:tc>
          <w:tcPr>
            <w:tcW w:w="0" w:type="auto"/>
          </w:tcPr>
          <w:p w14:paraId="3E68F511" w14:textId="2C53B40C" w:rsidR="00A17A9C" w:rsidRPr="00884151" w:rsidRDefault="009C45A4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Pr="009C45A4">
              <w:rPr>
                <w:rFonts w:ascii="Calibri" w:eastAsiaTheme="minorHAnsi" w:hAnsi="Calibri" w:cs="Calibri"/>
                <w:bCs/>
                <w:sz w:val="20"/>
                <w:szCs w:val="20"/>
              </w:rPr>
              <w:t>.02</w:t>
            </w:r>
            <w:r w:rsidR="00504A1A">
              <w:rPr>
                <w:rFonts w:ascii="Calibri" w:eastAsiaTheme="minorHAnsi" w:hAnsi="Calibri" w:cs="Calibri"/>
                <w:bCs/>
                <w:sz w:val="20"/>
                <w:szCs w:val="20"/>
              </w:rPr>
              <w:t>9</w:t>
            </w:r>
            <w:r w:rsidR="00884151">
              <w:rPr>
                <w:rFonts w:ascii="Calibri" w:eastAsiaTheme="minorHAnsi" w:hAnsi="Calibri" w:cs="Calibri"/>
                <w:bCs/>
                <w:sz w:val="20"/>
                <w:szCs w:val="20"/>
              </w:rPr>
              <w:t xml:space="preserve"> 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(</w:t>
            </w:r>
            <w:r w:rsidR="00504A1A"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="00504A1A" w:rsidRPr="00504A1A">
              <w:rPr>
                <w:rFonts w:ascii="Calibri" w:eastAsiaTheme="minorHAnsi" w:hAnsi="Calibri" w:cs="Calibri"/>
                <w:bCs/>
                <w:sz w:val="20"/>
                <w:szCs w:val="20"/>
              </w:rPr>
              <w:t>.01</w:t>
            </w:r>
            <w:r w:rsidR="00504A1A">
              <w:rPr>
                <w:rFonts w:ascii="Calibri" w:eastAsiaTheme="minorHAnsi" w:hAnsi="Calibri" w:cs="Calibri"/>
                <w:bCs/>
                <w:sz w:val="20"/>
                <w:szCs w:val="20"/>
              </w:rPr>
              <w:t>3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</w:t>
            </w:r>
            <w:r w:rsidR="00884151"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="00884151" w:rsidRPr="00884151">
              <w:rPr>
                <w:rFonts w:ascii="Calibri" w:eastAsiaTheme="minorHAnsi" w:hAnsi="Calibri" w:cs="Calibri"/>
                <w:bCs/>
                <w:sz w:val="20"/>
                <w:szCs w:val="20"/>
              </w:rPr>
              <w:t>.04</w:t>
            </w:r>
            <w:r w:rsidR="00884151">
              <w:rPr>
                <w:rFonts w:ascii="Calibri" w:eastAsiaTheme="minorHAnsi" w:hAnsi="Calibri" w:cs="Calibri"/>
                <w:bCs/>
                <w:sz w:val="20"/>
                <w:szCs w:val="20"/>
              </w:rPr>
              <w:t>5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B8E6EA8" w14:textId="55A2CE76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</w:t>
            </w:r>
            <w:r w:rsidR="00F04D49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A17A9C" w:rsidRPr="00E96D57" w14:paraId="18C16477" w14:textId="77777777" w:rsidTr="00FE10C9">
        <w:trPr>
          <w:trHeight w:val="397"/>
        </w:trPr>
        <w:tc>
          <w:tcPr>
            <w:tcW w:w="0" w:type="auto"/>
            <w:vAlign w:val="center"/>
          </w:tcPr>
          <w:p w14:paraId="3ABB93DD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5</w:t>
            </w:r>
          </w:p>
        </w:tc>
        <w:tc>
          <w:tcPr>
            <w:tcW w:w="0" w:type="auto"/>
          </w:tcPr>
          <w:p w14:paraId="4924535D" w14:textId="3B4DF7DA" w:rsidR="00A17A9C" w:rsidRPr="005933C7" w:rsidRDefault="00C743D4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Pr="00C743D4">
              <w:rPr>
                <w:rFonts w:ascii="Calibri" w:eastAsiaTheme="minorHAnsi" w:hAnsi="Calibri" w:cs="Calibri"/>
                <w:bCs/>
                <w:sz w:val="20"/>
                <w:szCs w:val="20"/>
              </w:rPr>
              <w:t>.031</w:t>
            </w:r>
            <w:r w:rsidR="005933C7">
              <w:rPr>
                <w:rFonts w:ascii="Calibri" w:eastAsiaTheme="minorHAnsi" w:hAnsi="Calibri" w:cs="Calibri"/>
                <w:bCs/>
                <w:sz w:val="20"/>
                <w:szCs w:val="20"/>
              </w:rPr>
              <w:t xml:space="preserve"> 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(</w:t>
            </w:r>
            <w:r w:rsidR="00A373FE"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="00A373FE" w:rsidRPr="00A373FE">
              <w:rPr>
                <w:rFonts w:ascii="Calibri" w:eastAsiaTheme="minorHAnsi" w:hAnsi="Calibri" w:cs="Calibri"/>
                <w:bCs/>
                <w:sz w:val="20"/>
                <w:szCs w:val="20"/>
              </w:rPr>
              <w:t>.01</w:t>
            </w:r>
            <w:r w:rsidR="00A373FE">
              <w:rPr>
                <w:rFonts w:ascii="Calibri" w:eastAsiaTheme="minorHAnsi" w:hAnsi="Calibri" w:cs="Calibri"/>
                <w:bCs/>
                <w:sz w:val="20"/>
                <w:szCs w:val="20"/>
              </w:rPr>
              <w:t>4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</w:t>
            </w:r>
            <w:r w:rsidR="005933C7">
              <w:rPr>
                <w:rFonts w:ascii="Calibri" w:eastAsiaTheme="minorHAnsi" w:hAnsi="Calibri" w:cs="Calibri"/>
                <w:bCs/>
                <w:sz w:val="20"/>
                <w:szCs w:val="20"/>
              </w:rPr>
              <w:t>0</w:t>
            </w:r>
            <w:r w:rsidR="005933C7" w:rsidRPr="005933C7">
              <w:rPr>
                <w:rFonts w:ascii="Calibri" w:eastAsiaTheme="minorHAnsi" w:hAnsi="Calibri" w:cs="Calibri"/>
                <w:bCs/>
                <w:sz w:val="20"/>
                <w:szCs w:val="20"/>
              </w:rPr>
              <w:t>.04</w:t>
            </w:r>
            <w:r w:rsidR="005933C7">
              <w:rPr>
                <w:rFonts w:ascii="Calibri" w:eastAsiaTheme="minorHAnsi" w:hAnsi="Calibri" w:cs="Calibri"/>
                <w:bCs/>
                <w:sz w:val="20"/>
                <w:szCs w:val="20"/>
              </w:rPr>
              <w:t>9</w:t>
            </w:r>
            <w:r w:rsidR="00A17A9C"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119EEB9B" w14:textId="0B2F57CF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</w:t>
            </w:r>
            <w:r w:rsidR="0050793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A17A9C" w:rsidRPr="00E96D57" w14:paraId="2032B666" w14:textId="77777777" w:rsidTr="00FE10C9">
        <w:trPr>
          <w:trHeight w:val="397"/>
        </w:trPr>
        <w:tc>
          <w:tcPr>
            <w:tcW w:w="0" w:type="auto"/>
            <w:vAlign w:val="center"/>
          </w:tcPr>
          <w:p w14:paraId="4E37E3D3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4</w:t>
            </w:r>
          </w:p>
        </w:tc>
        <w:tc>
          <w:tcPr>
            <w:tcW w:w="0" w:type="auto"/>
          </w:tcPr>
          <w:p w14:paraId="512BF124" w14:textId="0056731A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50793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3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</w:t>
            </w:r>
            <w:r w:rsidR="00930385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2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0.0</w:t>
            </w:r>
            <w:r w:rsidR="00930385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5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1DCEC39A" w14:textId="77777777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0</w:t>
            </w:r>
          </w:p>
        </w:tc>
      </w:tr>
      <w:tr w:rsidR="00A17A9C" w:rsidRPr="00E96D57" w14:paraId="33F24EF3" w14:textId="77777777" w:rsidTr="00FE10C9">
        <w:trPr>
          <w:trHeight w:val="397"/>
        </w:trPr>
        <w:tc>
          <w:tcPr>
            <w:tcW w:w="0" w:type="auto"/>
            <w:vAlign w:val="center"/>
          </w:tcPr>
          <w:p w14:paraId="548C3D85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3</w:t>
            </w:r>
          </w:p>
        </w:tc>
        <w:tc>
          <w:tcPr>
            <w:tcW w:w="0" w:type="auto"/>
          </w:tcPr>
          <w:p w14:paraId="232108AF" w14:textId="29A6593C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787DA9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1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</w:t>
            </w:r>
            <w:r w:rsidR="00A5420E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1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0.0</w:t>
            </w:r>
            <w:r w:rsidR="00A5420E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2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556F498" w14:textId="16A904EC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</w:t>
            </w:r>
            <w:r w:rsidR="00A5420E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A17A9C" w:rsidRPr="00E96D57" w14:paraId="7F39A585" w14:textId="77777777" w:rsidTr="00FE10C9">
        <w:trPr>
          <w:trHeight w:val="397"/>
        </w:trPr>
        <w:tc>
          <w:tcPr>
            <w:tcW w:w="0" w:type="auto"/>
            <w:vAlign w:val="center"/>
          </w:tcPr>
          <w:p w14:paraId="71CB910C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2</w:t>
            </w:r>
          </w:p>
        </w:tc>
        <w:tc>
          <w:tcPr>
            <w:tcW w:w="0" w:type="auto"/>
          </w:tcPr>
          <w:p w14:paraId="29887238" w14:textId="08923074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C1013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2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</w:t>
            </w:r>
            <w:r w:rsidR="00C1013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1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0.0</w:t>
            </w:r>
            <w:r w:rsidR="00C1013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3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292A7BB" w14:textId="5415DBA7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</w:t>
            </w:r>
            <w:r w:rsidR="003E6A23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A17A9C" w:rsidRPr="00E96D57" w14:paraId="1D7704F9" w14:textId="77777777" w:rsidTr="00FE10C9">
        <w:trPr>
          <w:trHeight w:val="397"/>
        </w:trPr>
        <w:tc>
          <w:tcPr>
            <w:tcW w:w="0" w:type="auto"/>
            <w:vAlign w:val="center"/>
          </w:tcPr>
          <w:p w14:paraId="618FD16E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1</w:t>
            </w:r>
          </w:p>
        </w:tc>
        <w:tc>
          <w:tcPr>
            <w:tcW w:w="0" w:type="auto"/>
          </w:tcPr>
          <w:p w14:paraId="65625B60" w14:textId="6F50C5C2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2</w:t>
            </w:r>
            <w:r w:rsidR="003E6A23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7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03-0.0</w:t>
            </w:r>
            <w:r w:rsidR="0047210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0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095859BB" w14:textId="1780A5DD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47210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7</w:t>
            </w:r>
          </w:p>
        </w:tc>
      </w:tr>
      <w:tr w:rsidR="00A17A9C" w:rsidRPr="00E96D57" w14:paraId="2BCC30CD" w14:textId="77777777" w:rsidTr="00FE10C9">
        <w:trPr>
          <w:trHeight w:val="397"/>
        </w:trPr>
        <w:tc>
          <w:tcPr>
            <w:tcW w:w="0" w:type="auto"/>
            <w:vAlign w:val="center"/>
          </w:tcPr>
          <w:p w14:paraId="7A06741C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64A14417" w14:textId="2875FACD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0.0</w:t>
            </w:r>
            <w:r w:rsidR="00A2719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6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-0.04</w:t>
            </w:r>
            <w:r w:rsidR="00A2719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0.02</w:t>
            </w:r>
            <w:r w:rsidR="0023585E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9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19BE122E" w14:textId="64B4BA81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</w:t>
            </w:r>
            <w:r w:rsidR="0023585E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72</w:t>
            </w:r>
            <w:r w:rsidR="00A554B5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A17A9C" w:rsidRPr="00E96D57" w14:paraId="6E4194D6" w14:textId="77777777" w:rsidTr="00FE10C9">
        <w:trPr>
          <w:trHeight w:val="397"/>
        </w:trPr>
        <w:tc>
          <w:tcPr>
            <w:tcW w:w="0" w:type="auto"/>
            <w:vAlign w:val="center"/>
          </w:tcPr>
          <w:p w14:paraId="5378E3E4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5FCB7D3D" w14:textId="201BCDF0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A554B5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3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</w:t>
            </w:r>
            <w:r w:rsidR="00350F7A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1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0.06</w:t>
            </w:r>
            <w:r w:rsidR="00350F7A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1C907E14" w14:textId="6A215AC3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</w:t>
            </w:r>
            <w:r w:rsidR="00B50B43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A17A9C" w:rsidRPr="00E96D57" w14:paraId="65FE3914" w14:textId="77777777" w:rsidTr="00FE10C9">
        <w:trPr>
          <w:trHeight w:val="397"/>
        </w:trPr>
        <w:tc>
          <w:tcPr>
            <w:tcW w:w="0" w:type="auto"/>
            <w:vAlign w:val="center"/>
          </w:tcPr>
          <w:p w14:paraId="64F7D232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1247BD21" w14:textId="78481FB0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2</w:t>
            </w:r>
            <w:r w:rsidR="00350F7A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</w:t>
            </w:r>
            <w:r w:rsidR="00B50B43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0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0.04</w:t>
            </w:r>
            <w:r w:rsidR="00B50B43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52F6338" w14:textId="40EA17FB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E66D75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2</w:t>
            </w:r>
          </w:p>
        </w:tc>
      </w:tr>
      <w:tr w:rsidR="00A17A9C" w:rsidRPr="00E96D57" w14:paraId="2A4F6242" w14:textId="77777777" w:rsidTr="00FE10C9">
        <w:trPr>
          <w:trHeight w:val="397"/>
        </w:trPr>
        <w:tc>
          <w:tcPr>
            <w:tcW w:w="0" w:type="auto"/>
            <w:vAlign w:val="center"/>
          </w:tcPr>
          <w:p w14:paraId="64E09705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170E8418" w14:textId="341DAC56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53774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4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0</w:t>
            </w:r>
            <w:r w:rsidR="005B01C3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0.0</w:t>
            </w:r>
            <w:r w:rsidR="005B01C3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2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2EE4810" w14:textId="3E886158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5B01C3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9</w:t>
            </w:r>
          </w:p>
        </w:tc>
      </w:tr>
      <w:tr w:rsidR="00A17A9C" w:rsidRPr="00E96D57" w14:paraId="30FF8C79" w14:textId="77777777" w:rsidTr="00FE10C9">
        <w:trPr>
          <w:trHeight w:val="397"/>
        </w:trPr>
        <w:tc>
          <w:tcPr>
            <w:tcW w:w="0" w:type="auto"/>
            <w:vAlign w:val="center"/>
          </w:tcPr>
          <w:p w14:paraId="42794CA7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427E71DE" w14:textId="64E4582F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2</w:t>
            </w:r>
            <w:r w:rsidR="00740ABF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</w:t>
            </w:r>
            <w:r w:rsidR="00740ABF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2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0.04</w:t>
            </w:r>
            <w:r w:rsidR="00740ABF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07E32B44" w14:textId="5A0708BB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</w:t>
            </w:r>
            <w:r w:rsidR="00740ABF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A17A9C" w:rsidRPr="00E96D57" w14:paraId="715E3B01" w14:textId="77777777" w:rsidTr="00FE10C9">
        <w:trPr>
          <w:trHeight w:val="397"/>
        </w:trPr>
        <w:tc>
          <w:tcPr>
            <w:tcW w:w="0" w:type="auto"/>
            <w:vAlign w:val="center"/>
          </w:tcPr>
          <w:p w14:paraId="56BCBD58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21B8CC6F" w14:textId="0B1F18B0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2</w:t>
            </w:r>
            <w:r w:rsidR="001B3BF1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</w:t>
            </w:r>
            <w:r w:rsidR="001B3BF1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2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0.0</w:t>
            </w:r>
            <w:r w:rsidR="00245DBF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4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98794A4" w14:textId="602811D0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</w:t>
            </w:r>
            <w:r w:rsidR="00245DBF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A17A9C" w:rsidRPr="00E96D57" w14:paraId="2BF53738" w14:textId="77777777" w:rsidTr="00FE10C9">
        <w:trPr>
          <w:trHeight w:val="397"/>
        </w:trPr>
        <w:tc>
          <w:tcPr>
            <w:tcW w:w="0" w:type="auto"/>
            <w:vAlign w:val="center"/>
          </w:tcPr>
          <w:p w14:paraId="470A96FD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7C4F4B09" w14:textId="305089E6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245DBF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6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0</w:t>
            </w:r>
            <w:r w:rsidR="00A004B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0.0</w:t>
            </w:r>
            <w:r w:rsidR="00A004B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3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08FEA464" w14:textId="772EF0C0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A004B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4</w:t>
            </w:r>
          </w:p>
        </w:tc>
      </w:tr>
      <w:tr w:rsidR="00A17A9C" w:rsidRPr="00E96D57" w14:paraId="090E15C3" w14:textId="77777777" w:rsidTr="00FE10C9">
        <w:trPr>
          <w:trHeight w:val="397"/>
        </w:trPr>
        <w:tc>
          <w:tcPr>
            <w:tcW w:w="0" w:type="auto"/>
            <w:vAlign w:val="center"/>
          </w:tcPr>
          <w:p w14:paraId="79541D3B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2AF261FC" w14:textId="2729DE3C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A835D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31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</w:t>
            </w:r>
            <w:r w:rsidR="00A835D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4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0.04</w:t>
            </w:r>
            <w:r w:rsidR="00A835DD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9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FA5DCA3" w14:textId="7BB257BE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</w:t>
            </w:r>
            <w:r w:rsidR="001B141C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A17A9C" w:rsidRPr="00E96D57" w14:paraId="54936D97" w14:textId="77777777" w:rsidTr="00FE10C9">
        <w:trPr>
          <w:trHeight w:val="397"/>
        </w:trPr>
        <w:tc>
          <w:tcPr>
            <w:tcW w:w="0" w:type="auto"/>
            <w:vAlign w:val="center"/>
          </w:tcPr>
          <w:p w14:paraId="7C658452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5D923D9E" w14:textId="2540BEC8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3</w:t>
            </w:r>
            <w:r w:rsidR="001B141C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9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</w:t>
            </w:r>
            <w:r w:rsidR="001B141C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1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0.05</w:t>
            </w:r>
            <w:r w:rsidR="001B141C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7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E52ABBE" w14:textId="77777777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0</w:t>
            </w:r>
          </w:p>
        </w:tc>
      </w:tr>
      <w:tr w:rsidR="00A17A9C" w:rsidRPr="00E96D57" w14:paraId="67D43B17" w14:textId="77777777" w:rsidTr="00FE10C9">
        <w:trPr>
          <w:trHeight w:val="397"/>
        </w:trPr>
        <w:tc>
          <w:tcPr>
            <w:tcW w:w="0" w:type="auto"/>
            <w:vAlign w:val="center"/>
          </w:tcPr>
          <w:p w14:paraId="36E02454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4FDE88A0" w14:textId="025CAE2B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7F26C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22 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(0.00</w:t>
            </w:r>
            <w:r w:rsidR="007F26C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0.03</w:t>
            </w:r>
            <w:r w:rsidR="007F26C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72C415C" w14:textId="22FF2C4B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89642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6</w:t>
            </w:r>
          </w:p>
        </w:tc>
      </w:tr>
      <w:tr w:rsidR="00A17A9C" w:rsidRPr="00E96D57" w14:paraId="72FDADEF" w14:textId="77777777" w:rsidTr="00FE10C9">
        <w:trPr>
          <w:trHeight w:val="397"/>
        </w:trPr>
        <w:tc>
          <w:tcPr>
            <w:tcW w:w="0" w:type="auto"/>
            <w:vAlign w:val="center"/>
          </w:tcPr>
          <w:p w14:paraId="53EBC4EF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14:paraId="16EEEE07" w14:textId="7039E803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</w:t>
            </w:r>
            <w:r w:rsidR="0089642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30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</w:t>
            </w:r>
            <w:r w:rsidR="00BD378A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3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0.04</w:t>
            </w:r>
            <w:r w:rsidR="00BD378A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7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72E36EA" w14:textId="62844CBC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</w:t>
            </w:r>
            <w:r w:rsidR="00BD378A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A17A9C" w:rsidRPr="00E96D57" w14:paraId="22473067" w14:textId="77777777" w:rsidTr="00FE10C9">
        <w:trPr>
          <w:trHeight w:val="397"/>
        </w:trPr>
        <w:tc>
          <w:tcPr>
            <w:tcW w:w="0" w:type="auto"/>
            <w:vAlign w:val="center"/>
          </w:tcPr>
          <w:p w14:paraId="09069E7E" w14:textId="77777777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14:paraId="5DFAF434" w14:textId="1834EC50" w:rsidR="00A17A9C" w:rsidRPr="00E96D57" w:rsidRDefault="00A17A9C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3</w:t>
            </w:r>
            <w:r w:rsidR="00BD378A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 xml:space="preserve"> (0.01</w:t>
            </w:r>
            <w:r w:rsidR="0020489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–0.0</w:t>
            </w:r>
            <w:r w:rsidR="00204890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4</w:t>
            </w: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F776413" w14:textId="4C400EB6" w:rsidR="00A17A9C" w:rsidRPr="00E96D57" w:rsidRDefault="00A17A9C" w:rsidP="00FE10C9">
            <w:pPr>
              <w:jc w:val="center"/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E96D57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.00</w:t>
            </w:r>
            <w:r w:rsidR="00BD378A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0</w:t>
            </w:r>
          </w:p>
        </w:tc>
      </w:tr>
    </w:tbl>
    <w:p w14:paraId="5A95FFEE" w14:textId="77777777" w:rsidR="00E96D57" w:rsidRPr="004C4605" w:rsidRDefault="00E96D57" w:rsidP="00F733A5">
      <w:pPr>
        <w:spacing w:after="200" w:line="276" w:lineRule="auto"/>
        <w:rPr>
          <w:rFonts w:ascii="Calibri" w:hAnsi="Calibri" w:cs="Calibri"/>
          <w:sz w:val="20"/>
          <w:szCs w:val="20"/>
          <w:lang w:val="en-GB"/>
        </w:rPr>
      </w:pPr>
    </w:p>
    <w:p w14:paraId="69CFA04B" w14:textId="2B7C4CAB" w:rsidR="00F733A5" w:rsidRDefault="00F733A5" w:rsidP="00F733A5">
      <w:pPr>
        <w:spacing w:after="200" w:line="276" w:lineRule="auto"/>
        <w:rPr>
          <w:rFonts w:ascii="Calibri" w:hAnsi="Calibri" w:cs="Calibri"/>
          <w:sz w:val="20"/>
          <w:szCs w:val="20"/>
          <w:lang w:val="en-GB"/>
        </w:rPr>
      </w:pPr>
      <w:r w:rsidRPr="004C4605">
        <w:rPr>
          <w:rFonts w:ascii="Calibri" w:hAnsi="Calibri" w:cs="Calibri"/>
          <w:sz w:val="20"/>
          <w:szCs w:val="20"/>
          <w:lang w:val="en-GB"/>
        </w:rPr>
        <w:t>MS. Multiple Sclerosis</w:t>
      </w:r>
    </w:p>
    <w:p w14:paraId="4E3F0BA0" w14:textId="77777777" w:rsidR="00867B5A" w:rsidRPr="00302E7D" w:rsidRDefault="00867B5A" w:rsidP="00867B5A">
      <w:pPr>
        <w:spacing w:after="200" w:line="276" w:lineRule="auto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sz w:val="20"/>
          <w:szCs w:val="20"/>
          <w:lang w:val="en-GB"/>
        </w:rPr>
        <w:t>*Adjusted for sex, age, income, education</w:t>
      </w:r>
    </w:p>
    <w:p w14:paraId="6816D039" w14:textId="77777777" w:rsidR="00867B5A" w:rsidRPr="004C4605" w:rsidRDefault="00867B5A" w:rsidP="00F733A5">
      <w:pPr>
        <w:spacing w:after="200" w:line="276" w:lineRule="auto"/>
        <w:rPr>
          <w:rFonts w:ascii="Calibri" w:hAnsi="Calibri" w:cs="Calibri"/>
          <w:sz w:val="20"/>
          <w:szCs w:val="20"/>
          <w:lang w:val="en-GB"/>
        </w:rPr>
      </w:pPr>
    </w:p>
    <w:p w14:paraId="10C0950A" w14:textId="77777777" w:rsidR="00A17A9C" w:rsidRPr="00A17A9C" w:rsidRDefault="00A17A9C">
      <w:pPr>
        <w:rPr>
          <w:lang w:val="en-GB"/>
        </w:rPr>
      </w:pPr>
    </w:p>
    <w:sectPr w:rsidR="00A17A9C" w:rsidRPr="00A17A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A9C"/>
    <w:rsid w:val="000009E1"/>
    <w:rsid w:val="000013BA"/>
    <w:rsid w:val="0005139E"/>
    <w:rsid w:val="00052E97"/>
    <w:rsid w:val="00066A43"/>
    <w:rsid w:val="000B32EF"/>
    <w:rsid w:val="00100354"/>
    <w:rsid w:val="00112316"/>
    <w:rsid w:val="00113740"/>
    <w:rsid w:val="001156D8"/>
    <w:rsid w:val="00124AFC"/>
    <w:rsid w:val="0013004F"/>
    <w:rsid w:val="001502A6"/>
    <w:rsid w:val="001A3DD0"/>
    <w:rsid w:val="001B141C"/>
    <w:rsid w:val="001B3BF1"/>
    <w:rsid w:val="00204890"/>
    <w:rsid w:val="00213396"/>
    <w:rsid w:val="00231435"/>
    <w:rsid w:val="0023585E"/>
    <w:rsid w:val="00245DBF"/>
    <w:rsid w:val="002602FC"/>
    <w:rsid w:val="0026631C"/>
    <w:rsid w:val="00273396"/>
    <w:rsid w:val="002736F9"/>
    <w:rsid w:val="002D0C6F"/>
    <w:rsid w:val="002D1F2D"/>
    <w:rsid w:val="002D7822"/>
    <w:rsid w:val="002E72EE"/>
    <w:rsid w:val="00350F7A"/>
    <w:rsid w:val="00357E5A"/>
    <w:rsid w:val="00362728"/>
    <w:rsid w:val="00362F16"/>
    <w:rsid w:val="00363DCD"/>
    <w:rsid w:val="00364025"/>
    <w:rsid w:val="00372729"/>
    <w:rsid w:val="003A058C"/>
    <w:rsid w:val="003A7F0A"/>
    <w:rsid w:val="003C65FD"/>
    <w:rsid w:val="003C7CA0"/>
    <w:rsid w:val="003E0B6E"/>
    <w:rsid w:val="003E57A0"/>
    <w:rsid w:val="003E6A23"/>
    <w:rsid w:val="00453C2F"/>
    <w:rsid w:val="00472107"/>
    <w:rsid w:val="004B1431"/>
    <w:rsid w:val="004C4605"/>
    <w:rsid w:val="004D6521"/>
    <w:rsid w:val="00504A1A"/>
    <w:rsid w:val="005071D7"/>
    <w:rsid w:val="00507930"/>
    <w:rsid w:val="00507B42"/>
    <w:rsid w:val="005156C4"/>
    <w:rsid w:val="00526654"/>
    <w:rsid w:val="00537740"/>
    <w:rsid w:val="0055424F"/>
    <w:rsid w:val="00563639"/>
    <w:rsid w:val="00564601"/>
    <w:rsid w:val="005933C7"/>
    <w:rsid w:val="005A09D5"/>
    <w:rsid w:val="005B01C3"/>
    <w:rsid w:val="00610A62"/>
    <w:rsid w:val="00623440"/>
    <w:rsid w:val="006260FE"/>
    <w:rsid w:val="0064637C"/>
    <w:rsid w:val="006A285D"/>
    <w:rsid w:val="006B2B0D"/>
    <w:rsid w:val="006D329E"/>
    <w:rsid w:val="00740ABF"/>
    <w:rsid w:val="00744CF3"/>
    <w:rsid w:val="00767A02"/>
    <w:rsid w:val="007823B1"/>
    <w:rsid w:val="00787DA9"/>
    <w:rsid w:val="007A06D3"/>
    <w:rsid w:val="007A1DF2"/>
    <w:rsid w:val="007B654E"/>
    <w:rsid w:val="007C2DEF"/>
    <w:rsid w:val="007C7E4C"/>
    <w:rsid w:val="007F26CB"/>
    <w:rsid w:val="00805EA5"/>
    <w:rsid w:val="00807ED6"/>
    <w:rsid w:val="008415F3"/>
    <w:rsid w:val="00852F3B"/>
    <w:rsid w:val="00863E35"/>
    <w:rsid w:val="00867B5A"/>
    <w:rsid w:val="008708B3"/>
    <w:rsid w:val="00884151"/>
    <w:rsid w:val="008913D5"/>
    <w:rsid w:val="00896420"/>
    <w:rsid w:val="008B1A6F"/>
    <w:rsid w:val="008C4CB8"/>
    <w:rsid w:val="008F1595"/>
    <w:rsid w:val="008F24DD"/>
    <w:rsid w:val="009058A6"/>
    <w:rsid w:val="00910CD7"/>
    <w:rsid w:val="00913240"/>
    <w:rsid w:val="00930385"/>
    <w:rsid w:val="009471CA"/>
    <w:rsid w:val="0095408A"/>
    <w:rsid w:val="0096797A"/>
    <w:rsid w:val="00997865"/>
    <w:rsid w:val="009C45A4"/>
    <w:rsid w:val="009E6080"/>
    <w:rsid w:val="009F420C"/>
    <w:rsid w:val="009F7595"/>
    <w:rsid w:val="00A004B7"/>
    <w:rsid w:val="00A020B8"/>
    <w:rsid w:val="00A17A9C"/>
    <w:rsid w:val="00A204F2"/>
    <w:rsid w:val="00A27197"/>
    <w:rsid w:val="00A373FE"/>
    <w:rsid w:val="00A51B32"/>
    <w:rsid w:val="00A53CEB"/>
    <w:rsid w:val="00A5420E"/>
    <w:rsid w:val="00A554B5"/>
    <w:rsid w:val="00A71CCA"/>
    <w:rsid w:val="00A779AF"/>
    <w:rsid w:val="00A835DD"/>
    <w:rsid w:val="00A923D6"/>
    <w:rsid w:val="00AA33B0"/>
    <w:rsid w:val="00AB0312"/>
    <w:rsid w:val="00AC60C0"/>
    <w:rsid w:val="00AF6CA5"/>
    <w:rsid w:val="00B123F9"/>
    <w:rsid w:val="00B20546"/>
    <w:rsid w:val="00B33375"/>
    <w:rsid w:val="00B34EB0"/>
    <w:rsid w:val="00B50B43"/>
    <w:rsid w:val="00B54AF7"/>
    <w:rsid w:val="00BD378A"/>
    <w:rsid w:val="00C1013D"/>
    <w:rsid w:val="00C54E5B"/>
    <w:rsid w:val="00C656B8"/>
    <w:rsid w:val="00C743D4"/>
    <w:rsid w:val="00CA22BB"/>
    <w:rsid w:val="00CC4B57"/>
    <w:rsid w:val="00CE4899"/>
    <w:rsid w:val="00CF0AE6"/>
    <w:rsid w:val="00D007ED"/>
    <w:rsid w:val="00D103DE"/>
    <w:rsid w:val="00D117C7"/>
    <w:rsid w:val="00D64E66"/>
    <w:rsid w:val="00D736B3"/>
    <w:rsid w:val="00D866F6"/>
    <w:rsid w:val="00DA41F9"/>
    <w:rsid w:val="00DC2865"/>
    <w:rsid w:val="00DD1567"/>
    <w:rsid w:val="00E04A5F"/>
    <w:rsid w:val="00E207F0"/>
    <w:rsid w:val="00E35CC2"/>
    <w:rsid w:val="00E66D75"/>
    <w:rsid w:val="00E96D57"/>
    <w:rsid w:val="00EB2A29"/>
    <w:rsid w:val="00EC7DF2"/>
    <w:rsid w:val="00EF54D6"/>
    <w:rsid w:val="00F04D49"/>
    <w:rsid w:val="00F15202"/>
    <w:rsid w:val="00F4489E"/>
    <w:rsid w:val="00F4530F"/>
    <w:rsid w:val="00F4668C"/>
    <w:rsid w:val="00F551F4"/>
    <w:rsid w:val="00F733A5"/>
    <w:rsid w:val="00F809B8"/>
    <w:rsid w:val="00FF0B1B"/>
    <w:rsid w:val="00FF0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DBCC5B"/>
  <w15:chartTrackingRefBased/>
  <w15:docId w15:val="{470DA645-0061-0F41-ABDB-0EE4AA267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A9C"/>
    <w:rPr>
      <w:rFonts w:eastAsiaTheme="minorEastAsia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17A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17A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17A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17A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17A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17A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17A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17A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17A9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17A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17A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17A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17A9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17A9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17A9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17A9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17A9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17A9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17A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A17A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17A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17A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17A9C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A17A9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17A9C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A17A9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17A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17A9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17A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3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5</Words>
  <Characters>88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arsson</dc:creator>
  <cp:keywords/>
  <dc:description/>
  <cp:lastModifiedBy>Jessica Kåhlin</cp:lastModifiedBy>
  <cp:revision>59</cp:revision>
  <dcterms:created xsi:type="dcterms:W3CDTF">2025-06-10T09:59:00Z</dcterms:created>
  <dcterms:modified xsi:type="dcterms:W3CDTF">2025-06-10T10:38:00Z</dcterms:modified>
</cp:coreProperties>
</file>